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97097" w14:textId="77777777" w:rsidR="00C05AC2" w:rsidRPr="00400043" w:rsidRDefault="00C05AC2" w:rsidP="00C05AC2">
      <w:pPr>
        <w:pStyle w:val="Heading4"/>
        <w:rPr>
          <w:b/>
          <w:bCs/>
        </w:rPr>
      </w:pPr>
      <w:r w:rsidRPr="00400043">
        <w:rPr>
          <w:b/>
          <w:bCs/>
        </w:rPr>
        <w:t xml:space="preserve">S10 Table. Category selectivity generated from stimulus-driven activity flow processes for left hemisphere functional complexes and the replication dataset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71"/>
        <w:gridCol w:w="999"/>
        <w:gridCol w:w="749"/>
        <w:gridCol w:w="667"/>
        <w:gridCol w:w="1332"/>
        <w:gridCol w:w="1082"/>
        <w:gridCol w:w="940"/>
      </w:tblGrid>
      <w:tr w:rsidR="00C05AC2" w:rsidRPr="00C7711A" w14:paraId="2EC4E7CB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B1318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C5549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4A20AF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Hemi.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D4A38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92569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x-T thresh. (</w:t>
            </w:r>
            <w:r w:rsidRPr="00C7711A">
              <w:rPr>
                <w:rFonts w:ascii="Arial" w:hAnsi="Arial" w:cs="Arial"/>
                <w:i/>
                <w:sz w:val="22"/>
                <w:szCs w:val="22"/>
              </w:rPr>
              <w:t>d.f.</w:t>
            </w:r>
            <w:r w:rsidRPr="00C771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10FC6F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B0E16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C05AC2" w:rsidRPr="00C7711A" w14:paraId="34DD9942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FD1E60" w14:textId="77777777" w:rsidR="00C05AC2" w:rsidRPr="00C7711A" w:rsidRDefault="00C05AC2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ed category selectivity</w:t>
            </w:r>
          </w:p>
          <w:p w14:paraId="53833B97" w14:textId="77777777" w:rsidR="00C05AC2" w:rsidRPr="00C7711A" w:rsidRDefault="00C05AC2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1.0)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91ED3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463D4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A8E49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55757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88AB4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1E9F9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AC2" w:rsidRPr="00C7711A" w14:paraId="258FB9D1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4D494D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01DE0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AF57D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CA57EF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9C2A7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9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15EB6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F39B0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C05AC2" w:rsidRPr="00C7711A" w14:paraId="3F2A1760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D856B1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82724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66987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41C2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E9038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8 (172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39E39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DD91A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C05AC2" w:rsidRPr="00C7711A" w14:paraId="45C46F64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CF97F0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04B8C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31043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7C1AC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1C524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02 (172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8D760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F5337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C05AC2" w:rsidRPr="00C7711A" w14:paraId="23ECA916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F21F47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A6B95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22051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2946A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892B1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38 (175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7262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8FE90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C05AC2" w:rsidRPr="00C7711A" w14:paraId="7584D82D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1F7327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9187E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1819A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9D59B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8680F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27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0F51C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C0763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</w:tr>
      <w:tr w:rsidR="00C05AC2" w:rsidRPr="00C7711A" w14:paraId="0CCC18E5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662445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8A308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746D2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8B6CC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D89CF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9 (175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0B13B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01093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C05AC2" w:rsidRPr="00C7711A" w14:paraId="22186D32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E3B15B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17B15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FA78A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F3345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2B1A9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4 (173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A7BC7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F50DA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C05AC2" w:rsidRPr="00C7711A" w14:paraId="2ABA89B0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21E83D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D7342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F91E7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1210E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1F096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87 (171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B91AC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43F92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</w:tr>
      <w:tr w:rsidR="00C05AC2" w:rsidRPr="00C7711A" w14:paraId="01A3306D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40FF13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86697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8829AF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B3EE4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C9BDA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7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7D02D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E39A4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</w:tr>
      <w:tr w:rsidR="00C05AC2" w:rsidRPr="00C7711A" w14:paraId="5BEB8EC9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857EC4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5D15BF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181F0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6AEC7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FE6F6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58 (175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051BB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04E5A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C05AC2" w:rsidRPr="00C7711A" w14:paraId="4EFB980F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D1A1AA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33DF2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03F63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0A68A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5E07D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8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5EB06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1F9D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C05AC2" w:rsidRPr="00C7711A" w14:paraId="16517F73" w14:textId="77777777" w:rsidTr="00A2156F">
        <w:trPr>
          <w:trHeight w:val="24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054C32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48DE5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86E16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82544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E73D0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37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1CC8E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530E1F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</w:tr>
      <w:tr w:rsidR="00C05AC2" w:rsidRPr="00C7711A" w14:paraId="0EF7BCFB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931D7E" w14:textId="77777777" w:rsidR="00C05AC2" w:rsidRPr="00C7711A" w:rsidRDefault="00C05AC2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ctual category selectivity</w:t>
            </w:r>
          </w:p>
          <w:p w14:paraId="59DF45E3" w14:textId="77777777" w:rsidR="00C05AC2" w:rsidRPr="00C7711A" w:rsidRDefault="00C05AC2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1.0)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88EA8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995D4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9C8E1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04CB2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F237C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520E3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AC2" w:rsidRPr="00C7711A" w14:paraId="484AE9F7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19A5BA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F7A16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F85F5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6E3B7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EAFF5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9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51B92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38777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</w:tr>
      <w:tr w:rsidR="00C05AC2" w:rsidRPr="00C7711A" w14:paraId="019C43AD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FE803E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8AD0B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7608F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43020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B1FB5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8 (172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04444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BBFB1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C05AC2" w:rsidRPr="00C7711A" w14:paraId="32209D36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DCFED0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286FE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596C9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A708B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0608A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02 (172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85F28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B5664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</w:tr>
      <w:tr w:rsidR="00C05AC2" w:rsidRPr="00C7711A" w14:paraId="1995F49E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3BF30A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E798F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E4A09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F083D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FD91B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38 (175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CADF9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F03E6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C05AC2" w:rsidRPr="00C7711A" w14:paraId="211DC713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D62206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E404B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96A83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C032D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6BAC3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27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B982D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DDE81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</w:tr>
      <w:tr w:rsidR="00C05AC2" w:rsidRPr="00C7711A" w14:paraId="56BD127C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6ADC07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87ADE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26EA4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F5A510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CA54C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9 (175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22CA1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AF4A2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</w:tr>
      <w:tr w:rsidR="00C05AC2" w:rsidRPr="00C7711A" w14:paraId="6EC2C46A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7B0819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F273E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5485E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A2093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79CE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4 (173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5C212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7125C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</w:tr>
      <w:tr w:rsidR="00C05AC2" w:rsidRPr="00C7711A" w14:paraId="0EA46342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F60C38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3FA7F8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1BB6F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466AA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769BD4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87 (171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44E3F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EA4D4D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C05AC2" w:rsidRPr="00C7711A" w14:paraId="753DD5FF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809E1D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3E8EC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F87D1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E41E3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691B8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7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51A5D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5411DB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</w:tr>
      <w:tr w:rsidR="00C05AC2" w:rsidRPr="00C7711A" w14:paraId="5888B35A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4796DD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73869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FFDED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14EBF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AC76D5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58 (175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57B40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A1500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C05AC2" w:rsidRPr="00C7711A" w14:paraId="5FFD9675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55591E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488A12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E5BAE3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3F9B5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3627D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8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A39D3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D39B67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</w:tr>
      <w:tr w:rsidR="00C05AC2" w:rsidRPr="00C7711A" w14:paraId="693E8AA7" w14:textId="77777777" w:rsidTr="00A2156F">
        <w:trPr>
          <w:trHeight w:val="20"/>
        </w:trPr>
        <w:tc>
          <w:tcPr>
            <w:tcW w:w="1912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81F0C1" w14:textId="77777777" w:rsidR="00C05AC2" w:rsidRPr="00C7711A" w:rsidRDefault="00C05AC2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535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FDE551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534006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CBF9BA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71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381C59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37 (174)</w:t>
            </w:r>
          </w:p>
        </w:tc>
        <w:tc>
          <w:tcPr>
            <w:tcW w:w="57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A482FC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0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1D2BE" w14:textId="77777777" w:rsidR="00C05AC2" w:rsidRPr="00C7711A" w:rsidRDefault="00C05AC2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</w:tr>
    </w:tbl>
    <w:p w14:paraId="1F5A1B63" w14:textId="77777777" w:rsidR="00C05AC2" w:rsidRPr="00C7711A" w:rsidRDefault="00C05AC2" w:rsidP="00C05AC2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 xml:space="preserve">Number of permutations in max-T nonparametric permutation testing: 100,000. </w:t>
      </w:r>
      <w:r w:rsidRPr="00C7711A">
        <w:rPr>
          <w:rFonts w:ascii="Arial" w:hAnsi="Arial" w:cs="Arial"/>
          <w:i/>
          <w:iCs/>
          <w:sz w:val="22"/>
          <w:szCs w:val="22"/>
        </w:rPr>
        <w:t>d.f.</w:t>
      </w:r>
      <w:r w:rsidRPr="00C7711A">
        <w:rPr>
          <w:rFonts w:ascii="Arial" w:hAnsi="Arial" w:cs="Arial"/>
          <w:sz w:val="22"/>
          <w:szCs w:val="22"/>
        </w:rPr>
        <w:t xml:space="preserve"> = degrees of freedom (see Methods for details on outlier removal procedure). This analysis corresponds to category selectivity generated from V1-initialized, stimulus-driven activity flow processes (Figs 1B and 9; Step 1 of Fig </w:t>
      </w:r>
      <w:r>
        <w:rPr>
          <w:rFonts w:ascii="Arial" w:hAnsi="Arial" w:cs="Arial"/>
          <w:sz w:val="22"/>
          <w:szCs w:val="22"/>
        </w:rPr>
        <w:t>11</w:t>
      </w:r>
      <w:r w:rsidRPr="00C7711A">
        <w:rPr>
          <w:rFonts w:ascii="Arial" w:hAnsi="Arial" w:cs="Arial"/>
          <w:sz w:val="22"/>
          <w:szCs w:val="22"/>
        </w:rPr>
        <w:t xml:space="preserve">B). Disc. = discovery; repl. = replication; hemi. = hemisphere; thresh. = threshold; n.s. = not significant. </w:t>
      </w:r>
    </w:p>
    <w:p w14:paraId="71BF67A5" w14:textId="77777777" w:rsidR="00242BD4" w:rsidRPr="00C05AC2" w:rsidRDefault="00242BD4" w:rsidP="00C05AC2"/>
    <w:sectPr w:rsidR="00242BD4" w:rsidRPr="00C05AC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971CF" w14:textId="77777777" w:rsidR="00B5229A" w:rsidRDefault="00B5229A">
      <w:r>
        <w:separator/>
      </w:r>
    </w:p>
  </w:endnote>
  <w:endnote w:type="continuationSeparator" w:id="0">
    <w:p w14:paraId="1814A370" w14:textId="77777777" w:rsidR="00B5229A" w:rsidRDefault="00B52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46920" w14:textId="77777777" w:rsidR="00B5229A" w:rsidRDefault="00B5229A">
      <w:r>
        <w:separator/>
      </w:r>
    </w:p>
  </w:footnote>
  <w:footnote w:type="continuationSeparator" w:id="0">
    <w:p w14:paraId="323B29F4" w14:textId="77777777" w:rsidR="00B5229A" w:rsidRDefault="00B522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956A83"/>
    <w:rsid w:val="009D2B4C"/>
    <w:rsid w:val="00B45ACE"/>
    <w:rsid w:val="00B5229A"/>
    <w:rsid w:val="00B52E65"/>
    <w:rsid w:val="00C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AC2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1:00Z</dcterms:modified>
</cp:coreProperties>
</file>